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9700A" w14:textId="3C140B1E" w:rsidR="00F50460" w:rsidRP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50460">
        <w:rPr>
          <w:rFonts w:ascii="Times New Roman" w:hAnsi="Times New Roman" w:cs="Times New Roman"/>
          <w:b/>
          <w:color w:val="000000"/>
          <w:sz w:val="24"/>
          <w:szCs w:val="24"/>
        </w:rPr>
        <w:t>Supplemental Figures</w:t>
      </w:r>
      <w:r w:rsidR="00D546E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Tables</w:t>
      </w:r>
    </w:p>
    <w:p w14:paraId="1D2C0BF2" w14:textId="6AF7CD87" w:rsidR="00F50460" w:rsidRDefault="00D6217A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4001F0E2" wp14:editId="439D8B9F">
            <wp:extent cx="5486400" cy="4067503"/>
            <wp:effectExtent l="0" t="0" r="0" b="0"/>
            <wp:docPr id="5" name="Picture 5" descr="Macintosh HD:Users:jessicachopyk:Desktop:UCSD:ECIG:figures:Fig_S1_updated_EC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ssicachopyk:Desktop:UCSD:ECIG:figures:Fig_S1_updated_ECIG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136"/>
                    <a:stretch/>
                  </pic:blipFill>
                  <pic:spPr bwMode="auto">
                    <a:xfrm>
                      <a:off x="0" y="0"/>
                      <a:ext cx="5486400" cy="406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3145D" w14:textId="1F431779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50460"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: Bar charts of the relative abundance </w:t>
      </w:r>
      <w:r w:rsidRPr="00F50460">
        <w:rPr>
          <w:rFonts w:ascii="Times New Roman" w:hAnsi="Times New Roman" w:cs="Times New Roman"/>
          <w:sz w:val="24"/>
          <w:szCs w:val="24"/>
        </w:rPr>
        <w:t xml:space="preserve">(±standard </w:t>
      </w:r>
      <w:r w:rsidR="00B47FCB">
        <w:rPr>
          <w:rFonts w:ascii="Times New Roman" w:hAnsi="Times New Roman" w:cs="Times New Roman"/>
          <w:sz w:val="24"/>
          <w:szCs w:val="24"/>
        </w:rPr>
        <w:t>error</w:t>
      </w:r>
      <w:r w:rsidRPr="00F50460">
        <w:rPr>
          <w:rFonts w:ascii="Times New Roman" w:hAnsi="Times New Roman" w:cs="Times New Roman"/>
          <w:sz w:val="24"/>
          <w:szCs w:val="24"/>
        </w:rPr>
        <w:t xml:space="preserve">)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of the dominant bacterial community taxa present in e-cigarette users and </w:t>
      </w:r>
      <w:r w:rsidR="00D6217A">
        <w:rPr>
          <w:rFonts w:ascii="Times New Roman" w:hAnsi="Times New Roman" w:cs="Times New Roman"/>
          <w:color w:val="000000"/>
          <w:sz w:val="24"/>
          <w:szCs w:val="24"/>
        </w:rPr>
        <w:t xml:space="preserve">NSNV controls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for saliva samples. For each of the dominant bacterial taxa the relative abundance is listed on the y-axis and the e-cigarette status (E-cigarette users, orange; </w:t>
      </w:r>
      <w:r w:rsidR="00D6217A">
        <w:rPr>
          <w:rFonts w:ascii="Times New Roman" w:hAnsi="Times New Roman" w:cs="Times New Roman"/>
          <w:color w:val="000000"/>
          <w:sz w:val="24"/>
          <w:szCs w:val="24"/>
        </w:rPr>
        <w:t>NSNV controls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>, blue) is on the x-axis. Significant difference (</w:t>
      </w:r>
      <w:r w:rsidRPr="00F5046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&lt; 0.05) determined by an unpaired two-sample Wi</w:t>
      </w:r>
      <w:r w:rsidR="00D6217A">
        <w:rPr>
          <w:rFonts w:ascii="Times New Roman" w:hAnsi="Times New Roman" w:cs="Times New Roman"/>
          <w:color w:val="000000"/>
          <w:sz w:val="24"/>
          <w:szCs w:val="24"/>
        </w:rPr>
        <w:t>lcoxon test with FDR correction.</w:t>
      </w:r>
    </w:p>
    <w:p w14:paraId="65C0F845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0149A8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7737CA9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8235F0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25C0A2A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FFE95CC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4C570DB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5873F74" w14:textId="77777777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099F9F7" w14:textId="0933EB60" w:rsidR="00F50460" w:rsidRDefault="00F50460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F5D6E00" w14:textId="4531AAAC" w:rsidR="00540719" w:rsidRPr="00F50460" w:rsidRDefault="00540719" w:rsidP="00F50460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D6D6061" wp14:editId="38BB1A04">
            <wp:extent cx="5486400" cy="4256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_updated_ECIG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74"/>
                    <a:stretch/>
                  </pic:blipFill>
                  <pic:spPr bwMode="auto">
                    <a:xfrm>
                      <a:off x="0" y="0"/>
                      <a:ext cx="5486400" cy="4256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754BE" w14:textId="1E6027DC" w:rsidR="00F50460" w:rsidRPr="00F50460" w:rsidRDefault="00F50460" w:rsidP="00F5046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504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2: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Bar charts of the relative abundance </w:t>
      </w:r>
      <w:r w:rsidRPr="00F50460">
        <w:rPr>
          <w:rFonts w:ascii="Times New Roman" w:hAnsi="Times New Roman" w:cs="Times New Roman"/>
          <w:sz w:val="24"/>
          <w:szCs w:val="24"/>
        </w:rPr>
        <w:t xml:space="preserve">(±standard </w:t>
      </w:r>
      <w:r w:rsidR="00B47FCB">
        <w:rPr>
          <w:rFonts w:ascii="Times New Roman" w:hAnsi="Times New Roman" w:cs="Times New Roman"/>
          <w:sz w:val="24"/>
          <w:szCs w:val="24"/>
        </w:rPr>
        <w:t>error</w:t>
      </w:r>
      <w:r w:rsidRPr="00F50460">
        <w:rPr>
          <w:rFonts w:ascii="Times New Roman" w:hAnsi="Times New Roman" w:cs="Times New Roman"/>
          <w:sz w:val="24"/>
          <w:szCs w:val="24"/>
        </w:rPr>
        <w:t xml:space="preserve">)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of the dominant bacterial community taxa present in e-cigarette users </w:t>
      </w:r>
      <w:proofErr w:type="spellStart"/>
      <w:r w:rsidRPr="00F50460">
        <w:rPr>
          <w:rFonts w:ascii="Times New Roman" w:hAnsi="Times New Roman" w:cs="Times New Roman"/>
          <w:color w:val="000000"/>
          <w:sz w:val="24"/>
          <w:szCs w:val="24"/>
        </w:rPr>
        <w:t>buccal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samples before and after </w:t>
      </w:r>
      <w:r w:rsidR="00540719">
        <w:rPr>
          <w:rFonts w:ascii="Times New Roman" w:hAnsi="Times New Roman" w:cs="Times New Roman"/>
          <w:color w:val="000000"/>
          <w:sz w:val="24"/>
          <w:szCs w:val="24"/>
        </w:rPr>
        <w:t xml:space="preserve">reduction in </w:t>
      </w:r>
      <w:proofErr w:type="spellStart"/>
      <w:r w:rsidR="00540719">
        <w:rPr>
          <w:rFonts w:ascii="Times New Roman" w:hAnsi="Times New Roman" w:cs="Times New Roman"/>
          <w:color w:val="000000"/>
          <w:sz w:val="24"/>
          <w:szCs w:val="24"/>
        </w:rPr>
        <w:t>vaping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>. For each of the dominant bacterial taxa the relative abundance is listed on the y-axis and the e-cigarette visit is on the x-axis. Significant difference (p &lt; 0.05) determined by a paired two-sample Wilcoxon test with FDR correction.</w:t>
      </w:r>
    </w:p>
    <w:p w14:paraId="201AD8F6" w14:textId="77777777" w:rsidR="00F50460" w:rsidRDefault="00F50460" w:rsidP="00F50460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1022A56" w14:textId="00F841FE" w:rsidR="00F50460" w:rsidRPr="00F50460" w:rsidRDefault="00540719" w:rsidP="00F50460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4F0855A9" wp14:editId="1031521C">
            <wp:extent cx="5486400" cy="43512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_updated_ECIG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320"/>
                    <a:stretch/>
                  </pic:blipFill>
                  <pic:spPr bwMode="auto">
                    <a:xfrm>
                      <a:off x="0" y="0"/>
                      <a:ext cx="5486400" cy="4351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EFE56" w14:textId="349213DF" w:rsidR="00F50460" w:rsidRPr="00F50460" w:rsidRDefault="00F50460" w:rsidP="00F5046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504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3: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Bar charts of the relative abundance </w:t>
      </w:r>
      <w:r w:rsidRPr="00F50460">
        <w:rPr>
          <w:rFonts w:ascii="Times New Roman" w:hAnsi="Times New Roman" w:cs="Times New Roman"/>
          <w:sz w:val="24"/>
          <w:szCs w:val="24"/>
        </w:rPr>
        <w:t xml:space="preserve">(±standard </w:t>
      </w:r>
      <w:r w:rsidR="00B47FCB">
        <w:rPr>
          <w:rFonts w:ascii="Times New Roman" w:hAnsi="Times New Roman" w:cs="Times New Roman"/>
          <w:sz w:val="24"/>
          <w:szCs w:val="24"/>
        </w:rPr>
        <w:t>error</w:t>
      </w:r>
      <w:r w:rsidRPr="00F50460">
        <w:rPr>
          <w:rFonts w:ascii="Times New Roman" w:hAnsi="Times New Roman" w:cs="Times New Roman"/>
          <w:sz w:val="24"/>
          <w:szCs w:val="24"/>
        </w:rPr>
        <w:t xml:space="preserve">)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of the dominant bacterial community taxa present in e-cigarette users saliva samples before and after </w:t>
      </w:r>
      <w:r w:rsidR="00540719">
        <w:rPr>
          <w:rFonts w:ascii="Times New Roman" w:hAnsi="Times New Roman" w:cs="Times New Roman"/>
          <w:color w:val="000000"/>
          <w:sz w:val="24"/>
          <w:szCs w:val="24"/>
        </w:rPr>
        <w:t xml:space="preserve">reduction in </w:t>
      </w:r>
      <w:proofErr w:type="spellStart"/>
      <w:r w:rsidR="00540719">
        <w:rPr>
          <w:rFonts w:ascii="Times New Roman" w:hAnsi="Times New Roman" w:cs="Times New Roman"/>
          <w:color w:val="000000"/>
          <w:sz w:val="24"/>
          <w:szCs w:val="24"/>
        </w:rPr>
        <w:t>vaping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>. For each of the dominant bacterial taxa the relative abundance is listed on the y-axis and the e-cigarette visit is on the x-axis. Significant difference (p &lt; 0.05) determined by a paired two-sample Wilcoxon test with FDR correction.</w:t>
      </w:r>
    </w:p>
    <w:p w14:paraId="3F0FDB98" w14:textId="77777777" w:rsidR="00F50460" w:rsidRDefault="00F50460" w:rsidP="00F5046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E683274" w14:textId="44221B98" w:rsidR="00F50460" w:rsidRPr="00F50460" w:rsidRDefault="00540719" w:rsidP="00F5046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B896138" wp14:editId="089840E3">
            <wp:extent cx="5486400" cy="409903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_updated_ECIG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663"/>
                    <a:stretch/>
                  </pic:blipFill>
                  <pic:spPr bwMode="auto">
                    <a:xfrm>
                      <a:off x="0" y="0"/>
                      <a:ext cx="5486400" cy="4099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47CFB" w14:textId="21316562" w:rsidR="00F50460" w:rsidRPr="00CB1470" w:rsidRDefault="00F50460" w:rsidP="00F5046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50460">
        <w:rPr>
          <w:rFonts w:ascii="Times New Roman" w:hAnsi="Times New Roman" w:cs="Times New Roman"/>
          <w:b/>
          <w:color w:val="000000"/>
          <w:sz w:val="24"/>
          <w:szCs w:val="24"/>
        </w:rPr>
        <w:t>Figure S4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: Violin plots showing the distribution of (A) Bray Curtis and (B) </w:t>
      </w:r>
      <w:proofErr w:type="spellStart"/>
      <w:r w:rsidRPr="00F50460">
        <w:rPr>
          <w:rFonts w:ascii="Times New Roman" w:hAnsi="Times New Roman" w:cs="Times New Roman"/>
          <w:color w:val="000000"/>
          <w:sz w:val="24"/>
          <w:szCs w:val="24"/>
        </w:rPr>
        <w:t>Jaccard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50460">
        <w:rPr>
          <w:rFonts w:ascii="Times New Roman" w:hAnsi="Times New Roman" w:cs="Times New Roman"/>
          <w:sz w:val="24"/>
          <w:szCs w:val="24"/>
        </w:rPr>
        <w:t xml:space="preserve">indices within 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e-cigarette users before and after </w:t>
      </w:r>
      <w:r w:rsidR="00540719">
        <w:rPr>
          <w:rFonts w:ascii="Times New Roman" w:hAnsi="Times New Roman" w:cs="Times New Roman"/>
          <w:color w:val="000000"/>
          <w:sz w:val="24"/>
          <w:szCs w:val="24"/>
        </w:rPr>
        <w:t xml:space="preserve">reduction in </w:t>
      </w:r>
      <w:proofErr w:type="spellStart"/>
      <w:r w:rsidR="00540719">
        <w:rPr>
          <w:rFonts w:ascii="Times New Roman" w:hAnsi="Times New Roman" w:cs="Times New Roman"/>
          <w:color w:val="000000"/>
          <w:sz w:val="24"/>
          <w:szCs w:val="24"/>
        </w:rPr>
        <w:t>vaping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50460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50460">
        <w:rPr>
          <w:rFonts w:ascii="Times New Roman" w:hAnsi="Times New Roman" w:cs="Times New Roman"/>
          <w:color w:val="000000"/>
          <w:sz w:val="24"/>
          <w:szCs w:val="24"/>
        </w:rPr>
        <w:t>buccal</w:t>
      </w:r>
      <w:proofErr w:type="spellEnd"/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and saliva samples. Significant difference (</w:t>
      </w:r>
      <w:r w:rsidRPr="00F5046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50460">
        <w:rPr>
          <w:rFonts w:ascii="Times New Roman" w:hAnsi="Times New Roman" w:cs="Times New Roman"/>
          <w:color w:val="000000"/>
          <w:sz w:val="24"/>
          <w:szCs w:val="24"/>
        </w:rPr>
        <w:t xml:space="preserve"> &lt; 0.05) determined by a paired two-sample Wilcoxon test with FDR correction.</w:t>
      </w:r>
    </w:p>
    <w:p w14:paraId="501B9827" w14:textId="77777777" w:rsidR="00BC265F" w:rsidRDefault="00BC265F" w:rsidP="00F50460">
      <w:pPr>
        <w:spacing w:line="240" w:lineRule="auto"/>
      </w:pPr>
    </w:p>
    <w:p w14:paraId="096185E2" w14:textId="77777777" w:rsidR="00132FD0" w:rsidRDefault="00132FD0" w:rsidP="00F50460">
      <w:pPr>
        <w:spacing w:line="240" w:lineRule="auto"/>
      </w:pPr>
    </w:p>
    <w:p w14:paraId="7A8A2E20" w14:textId="77777777" w:rsidR="00132FD0" w:rsidRDefault="00132FD0" w:rsidP="00132FD0">
      <w:pPr>
        <w:rPr>
          <w:color w:val="000000"/>
        </w:rPr>
      </w:pPr>
    </w:p>
    <w:p w14:paraId="42283C89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CA71EED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5A24B1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73E75C9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23997E7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6856ABC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75C84C3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35E1E36" w14:textId="77777777" w:rsidR="00132FD0" w:rsidRDefault="00132FD0" w:rsidP="00132FD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21888B9" w14:textId="5F3BFD1C" w:rsidR="00132FD0" w:rsidRPr="00264984" w:rsidRDefault="00132FD0" w:rsidP="00132FD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726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D546E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D546E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Demographic characteristics of </w:t>
      </w:r>
      <w:r>
        <w:rPr>
          <w:rFonts w:ascii="Times New Roman" w:hAnsi="Times New Roman" w:cs="Times New Roman"/>
          <w:color w:val="000000"/>
          <w:sz w:val="24"/>
          <w:szCs w:val="24"/>
        </w:rPr>
        <w:t>all recruited subjects: NSNV (non-smoking/ non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ap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>control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 and e-cigarette users.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articipants who </w:t>
      </w:r>
      <w:r>
        <w:rPr>
          <w:rFonts w:ascii="Times New Roman" w:hAnsi="Times New Roman" w:cs="Times New Roman"/>
          <w:color w:val="000000"/>
          <w:sz w:val="24"/>
          <w:szCs w:val="24"/>
        </w:rPr>
        <w:t>identified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 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Korean, 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Chinese, Filipino, and 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>Taiwane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ere </w:t>
      </w:r>
      <w:r>
        <w:rPr>
          <w:rFonts w:ascii="Times New Roman" w:hAnsi="Times New Roman" w:cs="Times New Roman"/>
          <w:color w:val="000000"/>
          <w:sz w:val="24"/>
          <w:szCs w:val="24"/>
        </w:rPr>
        <w:t>included in the Asian category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articipants who identified as Asian Hispanic, Caucasian Hispanic, and Latino were included in the Hispanic category. </w:t>
      </w:r>
      <w:r w:rsidRPr="00C72678">
        <w:rPr>
          <w:rFonts w:ascii="Times New Roman" w:hAnsi="Times New Roman" w:cs="Times New Roman"/>
          <w:color w:val="000000"/>
          <w:sz w:val="24"/>
          <w:szCs w:val="24"/>
        </w:rPr>
        <w:t>An unpaired Mann Whitney test was performed for age, a two-sided Fischer's exact test for sex, and a χ2 test for race/ethnicity. P ≤ 0.05 was considered significant.</w:t>
      </w:r>
    </w:p>
    <w:tbl>
      <w:tblPr>
        <w:tblW w:w="828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90"/>
        <w:gridCol w:w="1666"/>
        <w:gridCol w:w="1574"/>
        <w:gridCol w:w="1350"/>
      </w:tblGrid>
      <w:tr w:rsidR="00132FD0" w:rsidRPr="00322A1E" w14:paraId="50B34711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241E7DE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568EE23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(n=14)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584A149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-cig.</w:t>
            </w:r>
          </w:p>
          <w:p w14:paraId="3C2C4EED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=2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DCB909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32FD0" w:rsidRPr="00322A1E" w14:paraId="7AC6A52F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8BA24E1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8258D13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3A1FABB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1C8FD4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7</w:t>
            </w:r>
          </w:p>
        </w:tc>
      </w:tr>
      <w:tr w:rsidR="00132FD0" w:rsidRPr="00322A1E" w14:paraId="19246630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1BBEEF1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1CA5890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AB44AF5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11AC46CA" w14:textId="77777777" w:rsidR="00132FD0" w:rsidRPr="00322A1E" w:rsidRDefault="00132FD0" w:rsidP="00E50464">
            <w:pPr>
              <w:spacing w:after="24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132FD0" w:rsidRPr="00322A1E" w14:paraId="19886485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470F8C2" w14:textId="77777777" w:rsidR="00132FD0" w:rsidRPr="00C72678" w:rsidRDefault="00132FD0" w:rsidP="00E5046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D040298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DE44C13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  <w:hideMark/>
          </w:tcPr>
          <w:p w14:paraId="7A4739FC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322A1E" w14:paraId="36A70589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085126B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C204D04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E376A7E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vAlign w:val="center"/>
            <w:hideMark/>
          </w:tcPr>
          <w:p w14:paraId="5EFD4E05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322A1E" w14:paraId="2EBB844B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8C2BF1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 (n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C7E87DA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D2EA516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0180369B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8</w:t>
            </w:r>
          </w:p>
        </w:tc>
      </w:tr>
      <w:tr w:rsidR="00132FD0" w:rsidRPr="00322A1E" w14:paraId="7EFB8D66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ACEFC9F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hite (non-Hispanic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1BE6121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FA0E683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vMerge/>
            <w:vAlign w:val="center"/>
            <w:hideMark/>
          </w:tcPr>
          <w:p w14:paraId="7AB7F9EA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322A1E" w14:paraId="41C11B96" w14:textId="77777777" w:rsidTr="00E50464">
        <w:trPr>
          <w:trHeight w:val="340"/>
        </w:trPr>
        <w:tc>
          <w:tcPr>
            <w:tcW w:w="3690" w:type="dxa"/>
            <w:shd w:val="clear" w:color="auto" w:fill="auto"/>
            <w:vAlign w:val="bottom"/>
            <w:hideMark/>
          </w:tcPr>
          <w:p w14:paraId="136C8AF4" w14:textId="77777777" w:rsidR="00132FD0" w:rsidRPr="00C72678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frican American (non-Hispanic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61B60B9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35A67E2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vAlign w:val="center"/>
            <w:hideMark/>
          </w:tcPr>
          <w:p w14:paraId="5E50184D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322A1E" w14:paraId="6BBCABD8" w14:textId="77777777" w:rsidTr="00E50464">
        <w:trPr>
          <w:trHeight w:val="32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84C2CA0" w14:textId="77777777" w:rsidR="00132FD0" w:rsidRPr="00EC5BE5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sian (non-Hispanic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D58B585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F38560F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vMerge/>
            <w:vAlign w:val="center"/>
            <w:hideMark/>
          </w:tcPr>
          <w:p w14:paraId="4F4A2D67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322A1E" w14:paraId="66BCB889" w14:textId="77777777" w:rsidTr="00E50464">
        <w:trPr>
          <w:trHeight w:val="320"/>
        </w:trPr>
        <w:tc>
          <w:tcPr>
            <w:tcW w:w="36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97F18" w14:textId="77777777" w:rsidR="00132FD0" w:rsidRPr="00EC5BE5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6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D9EDA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3D096" w14:textId="77777777" w:rsidR="00132FD0" w:rsidRPr="00322A1E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vAlign w:val="center"/>
            <w:hideMark/>
          </w:tcPr>
          <w:p w14:paraId="40D5D798" w14:textId="77777777" w:rsidR="00132FD0" w:rsidRPr="00322A1E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C72678" w14:paraId="47299E12" w14:textId="77777777" w:rsidTr="00E50464">
        <w:trPr>
          <w:trHeight w:val="320"/>
        </w:trPr>
        <w:tc>
          <w:tcPr>
            <w:tcW w:w="36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04332" w14:textId="77777777" w:rsidR="00132FD0" w:rsidRPr="00EC5BE5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ED6CB" w14:textId="77777777" w:rsidR="00132FD0" w:rsidRPr="00E03651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03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E683" w14:textId="77777777" w:rsidR="00132FD0" w:rsidRPr="00E03651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vAlign w:val="center"/>
            <w:hideMark/>
          </w:tcPr>
          <w:p w14:paraId="29F21558" w14:textId="77777777" w:rsidR="00132FD0" w:rsidRPr="00DD10F0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FD0" w:rsidRPr="00C72678" w14:paraId="6C28AC8B" w14:textId="77777777" w:rsidTr="00E50464">
        <w:trPr>
          <w:trHeight w:val="320"/>
        </w:trPr>
        <w:tc>
          <w:tcPr>
            <w:tcW w:w="369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A1EEDC" w14:textId="77777777" w:rsidR="00132FD0" w:rsidRPr="00EC5BE5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xed</w:t>
            </w:r>
          </w:p>
        </w:tc>
        <w:tc>
          <w:tcPr>
            <w:tcW w:w="166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552AFD" w14:textId="77777777" w:rsidR="00132FD0" w:rsidRPr="00E03651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35F072D" w14:textId="77777777" w:rsidR="00132FD0" w:rsidRPr="00E03651" w:rsidRDefault="00132FD0" w:rsidP="00E504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3FA305F7" w14:textId="77777777" w:rsidR="00132FD0" w:rsidRPr="00DD10F0" w:rsidRDefault="00132FD0" w:rsidP="00E5046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F704C33" w14:textId="77777777" w:rsidR="00132FD0" w:rsidRPr="00322A1E" w:rsidRDefault="00132FD0" w:rsidP="00132FD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59D696" w14:textId="77777777" w:rsidR="00132FD0" w:rsidRDefault="00132FD0" w:rsidP="00F50460">
      <w:pPr>
        <w:spacing w:line="240" w:lineRule="auto"/>
      </w:pPr>
    </w:p>
    <w:p w14:paraId="08E2F085" w14:textId="77777777" w:rsidR="00D546E5" w:rsidRDefault="00D546E5" w:rsidP="00F50460">
      <w:pPr>
        <w:spacing w:line="240" w:lineRule="auto"/>
      </w:pPr>
    </w:p>
    <w:p w14:paraId="0531C2BC" w14:textId="77777777" w:rsidR="00D546E5" w:rsidRDefault="00D546E5" w:rsidP="00F50460">
      <w:pPr>
        <w:spacing w:line="240" w:lineRule="auto"/>
      </w:pPr>
    </w:p>
    <w:p w14:paraId="61086469" w14:textId="77777777" w:rsidR="00D546E5" w:rsidRDefault="00D546E5" w:rsidP="00F50460">
      <w:pPr>
        <w:spacing w:line="240" w:lineRule="auto"/>
      </w:pPr>
    </w:p>
    <w:p w14:paraId="1A01003D" w14:textId="77777777" w:rsidR="00D546E5" w:rsidRDefault="00D546E5" w:rsidP="00F50460">
      <w:pPr>
        <w:spacing w:line="240" w:lineRule="auto"/>
      </w:pPr>
    </w:p>
    <w:p w14:paraId="3372F3CF" w14:textId="77777777" w:rsidR="00D546E5" w:rsidRDefault="00D546E5" w:rsidP="00F50460">
      <w:pPr>
        <w:spacing w:line="240" w:lineRule="auto"/>
      </w:pPr>
    </w:p>
    <w:p w14:paraId="5C002942" w14:textId="77777777" w:rsidR="00D546E5" w:rsidRDefault="00D546E5" w:rsidP="00F50460">
      <w:pPr>
        <w:spacing w:line="240" w:lineRule="auto"/>
      </w:pPr>
    </w:p>
    <w:p w14:paraId="0D3BB9BF" w14:textId="77777777" w:rsidR="00D546E5" w:rsidRDefault="00D546E5" w:rsidP="00F50460">
      <w:pPr>
        <w:spacing w:line="240" w:lineRule="auto"/>
      </w:pPr>
    </w:p>
    <w:p w14:paraId="47519606" w14:textId="77777777" w:rsidR="00D546E5" w:rsidRDefault="00D546E5" w:rsidP="00F50460">
      <w:pPr>
        <w:spacing w:line="240" w:lineRule="auto"/>
      </w:pPr>
    </w:p>
    <w:p w14:paraId="1FF54284" w14:textId="77777777" w:rsidR="00D546E5" w:rsidRDefault="00D546E5" w:rsidP="00F50460">
      <w:pPr>
        <w:spacing w:line="240" w:lineRule="auto"/>
      </w:pPr>
    </w:p>
    <w:p w14:paraId="1F058FBB" w14:textId="77777777" w:rsidR="00D546E5" w:rsidRDefault="00D546E5" w:rsidP="00F50460">
      <w:pPr>
        <w:spacing w:line="240" w:lineRule="auto"/>
      </w:pPr>
    </w:p>
    <w:p w14:paraId="3367C13E" w14:textId="77777777" w:rsidR="00D546E5" w:rsidRDefault="00D546E5" w:rsidP="00F50460">
      <w:pPr>
        <w:spacing w:line="240" w:lineRule="auto"/>
      </w:pPr>
    </w:p>
    <w:p w14:paraId="2E6D25DD" w14:textId="77777777" w:rsidR="00D546E5" w:rsidRDefault="00D546E5" w:rsidP="00F50460">
      <w:pPr>
        <w:spacing w:line="240" w:lineRule="auto"/>
      </w:pPr>
    </w:p>
    <w:p w14:paraId="2C526DEC" w14:textId="77777777" w:rsidR="00D546E5" w:rsidRDefault="00D546E5" w:rsidP="00F50460">
      <w:pPr>
        <w:spacing w:line="240" w:lineRule="auto"/>
      </w:pPr>
    </w:p>
    <w:p w14:paraId="1AA03001" w14:textId="4FDCECBA" w:rsidR="00D546E5" w:rsidRPr="004B5EF0" w:rsidRDefault="00D546E5" w:rsidP="00D546E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B5EF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4B5EF0">
        <w:rPr>
          <w:rFonts w:ascii="Times New Roman" w:hAnsi="Times New Roman" w:cs="Times New Roman"/>
          <w:color w:val="000000"/>
          <w:sz w:val="24"/>
          <w:szCs w:val="24"/>
        </w:rPr>
        <w:t xml:space="preserve">Self-reported descriptions of e-cigarette use of all recruited subjects. Means are presented with 95% confidence intervals. One participant us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4B5EF0">
        <w:rPr>
          <w:rFonts w:ascii="Times New Roman" w:hAnsi="Times New Roman" w:cs="Times New Roman"/>
          <w:color w:val="000000"/>
          <w:sz w:val="24"/>
          <w:szCs w:val="24"/>
        </w:rPr>
        <w:t xml:space="preserve">PG/VG </w:t>
      </w:r>
      <w:r w:rsidRPr="004B5EF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4B5E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pyle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4B5EF0">
        <w:rPr>
          <w:rFonts w:ascii="Times New Roman" w:hAnsi="Times New Roman" w:cs="Times New Roman"/>
          <w:color w:val="000000" w:themeColor="text1"/>
          <w:sz w:val="24"/>
          <w:szCs w:val="24"/>
        </w:rPr>
        <w:t>lycol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4B5E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e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4B5E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cerin) of 70/30 and 80/20. </w:t>
      </w:r>
      <w:bookmarkStart w:id="0" w:name="_GoBack"/>
      <w:bookmarkEnd w:id="0"/>
    </w:p>
    <w:tbl>
      <w:tblPr>
        <w:tblW w:w="548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40"/>
        <w:gridCol w:w="1840"/>
      </w:tblGrid>
      <w:tr w:rsidR="00D546E5" w:rsidRPr="004B5EF0" w14:paraId="0671EB89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E5E5648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20B94F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cig. (</w:t>
            </w:r>
            <w:proofErr w:type="gramStart"/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21)</w:t>
            </w:r>
          </w:p>
        </w:tc>
      </w:tr>
      <w:tr w:rsidR="00D546E5" w:rsidRPr="004B5EF0" w14:paraId="22519785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5B65A675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ce use length (y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65AFBF7A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9-1.9)</w:t>
            </w:r>
          </w:p>
        </w:tc>
      </w:tr>
      <w:tr w:rsidR="00D546E5" w:rsidRPr="004B5EF0" w14:paraId="06A09F15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F2E87E2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1FB648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546E5" w:rsidRPr="004B5EF0" w14:paraId="67233F17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B03A193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 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5A600A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46E5" w:rsidRPr="004B5EF0" w14:paraId="60DA622B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E383EEE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D307AD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6E5" w:rsidRPr="004B5EF0" w14:paraId="33E740A6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</w:tcPr>
          <w:p w14:paraId="34F50229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3660A002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6E5" w:rsidRPr="004B5EF0" w14:paraId="79C92469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49A7E490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ly use (days/</w:t>
            </w:r>
            <w:proofErr w:type="spellStart"/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k</w:t>
            </w:r>
            <w:proofErr w:type="spellEnd"/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48F8545C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5.6-6.6)</w:t>
            </w:r>
          </w:p>
        </w:tc>
      </w:tr>
      <w:tr w:rsidR="00D546E5" w:rsidRPr="004B5EF0" w14:paraId="60AC7034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486CBED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4A1FA3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6E5" w:rsidRPr="004B5EF0" w14:paraId="0518C7EC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2595960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C6939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46E5" w:rsidRPr="004B5EF0" w14:paraId="4F26EE53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</w:tcPr>
          <w:p w14:paraId="22BA67D3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642DE13E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546E5" w:rsidRPr="004B5EF0" w14:paraId="18397D7F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2391C81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use (times/day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2AB5B6F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 (13.0-31.6)</w:t>
            </w:r>
          </w:p>
        </w:tc>
      </w:tr>
      <w:tr w:rsidR="00D546E5" w:rsidRPr="004B5EF0" w14:paraId="5C11751F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0904175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2C1AEA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546E5" w:rsidRPr="004B5EF0" w14:paraId="127E158A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4C7189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507ACD5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546E5" w:rsidRPr="004B5EF0" w14:paraId="33F59B7B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A0CFE6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88F39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6E5" w:rsidRPr="004B5EF0" w14:paraId="44FB4CBE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05A9D4A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511764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46E5" w:rsidRPr="004B5EF0" w14:paraId="35A31422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77BBE0B3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liquid type (PG/VG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7DA81E65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546E5" w:rsidRPr="004B5EF0" w14:paraId="2F0BB861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C48378A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9878526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546E5" w:rsidRPr="004B5EF0" w14:paraId="6180D0C2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FAD3634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056858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46E5" w:rsidRPr="004B5EF0" w14:paraId="550BA9CE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5D585AF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/3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7650EF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546E5" w:rsidRPr="004B5EF0" w14:paraId="1548334D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B7E1A87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/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CC8CF3" w14:textId="77777777" w:rsidR="00D546E5" w:rsidRPr="002A15D8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15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6E5" w:rsidRPr="004B5EF0" w14:paraId="34FDE9FC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0DE4CF8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e-liquid flavors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1DFAAE50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546E5" w:rsidRPr="004B5EF0" w14:paraId="4EB2F59F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C0647DC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7FF7832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D546E5" w:rsidRPr="004B5EF0" w14:paraId="7F5B32D3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285BE5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E3C07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6E5" w:rsidRPr="004B5EF0" w14:paraId="49EC53AB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8B9BF30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E87C10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6E5" w:rsidRPr="004B5EF0" w14:paraId="726FB38E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A52A981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3D804C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6E5" w:rsidRPr="004B5EF0" w14:paraId="34D32BD3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42484785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cotine concentrations (mg/ml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69EC99BF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12.7-38.7)</w:t>
            </w:r>
          </w:p>
        </w:tc>
      </w:tr>
      <w:tr w:rsidR="00D546E5" w:rsidRPr="004B5EF0" w14:paraId="49F792D3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44505A9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≤ 3mg/m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F6ED3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46E5" w:rsidRPr="004B5EF0" w14:paraId="552508EB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9C890CE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– 6 mg/m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67F4BE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46E5" w:rsidRPr="004B5EF0" w14:paraId="4FC136C8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</w:tcPr>
          <w:p w14:paraId="08D40EC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– 20 mg/ml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A48390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6E5" w:rsidRPr="004B5EF0" w14:paraId="405C990D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25F840D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50 mg/m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59C80D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546E5" w:rsidRPr="004B5EF0" w14:paraId="6BE89528" w14:textId="77777777" w:rsidTr="00E50464">
        <w:trPr>
          <w:trHeight w:val="320"/>
        </w:trPr>
        <w:tc>
          <w:tcPr>
            <w:tcW w:w="3640" w:type="dxa"/>
            <w:shd w:val="clear" w:color="000000" w:fill="E7E6E6"/>
            <w:noWrap/>
            <w:vAlign w:val="bottom"/>
            <w:hideMark/>
          </w:tcPr>
          <w:p w14:paraId="3B686B01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e-liquid per day (ml/day)</w:t>
            </w:r>
          </w:p>
        </w:tc>
        <w:tc>
          <w:tcPr>
            <w:tcW w:w="1840" w:type="dxa"/>
            <w:shd w:val="clear" w:color="000000" w:fill="E7E6E6"/>
            <w:noWrap/>
            <w:vAlign w:val="bottom"/>
            <w:hideMark/>
          </w:tcPr>
          <w:p w14:paraId="2FDDD2B1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1.1- 7.7)</w:t>
            </w:r>
          </w:p>
        </w:tc>
      </w:tr>
      <w:tr w:rsidR="00D546E5" w:rsidRPr="004B5EF0" w14:paraId="06DEB546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4AF1CF6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F6E5E7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546E5" w:rsidRPr="004B5EF0" w14:paraId="430C6940" w14:textId="77777777" w:rsidTr="00E50464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8DCF68D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EB5AEF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546E5" w:rsidRPr="004B5EF0" w14:paraId="50027CFC" w14:textId="77777777" w:rsidTr="00E50464">
        <w:trPr>
          <w:trHeight w:val="34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E2EA1B4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DFE4DFB" w14:textId="77777777" w:rsidR="00D546E5" w:rsidRPr="004B5EF0" w:rsidRDefault="00D546E5" w:rsidP="00E50464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5E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714FBA04" w14:textId="77777777" w:rsidR="00D546E5" w:rsidRDefault="00D546E5" w:rsidP="00F50460">
      <w:pPr>
        <w:spacing w:line="240" w:lineRule="auto"/>
      </w:pPr>
    </w:p>
    <w:sectPr w:rsidR="00D546E5" w:rsidSect="00BC26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60"/>
    <w:rsid w:val="00132FD0"/>
    <w:rsid w:val="00540719"/>
    <w:rsid w:val="00B47FCB"/>
    <w:rsid w:val="00BC265F"/>
    <w:rsid w:val="00D546E5"/>
    <w:rsid w:val="00D6217A"/>
    <w:rsid w:val="00F5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AC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6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4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6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6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4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6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79</Words>
  <Characters>2736</Characters>
  <Application>Microsoft Macintosh Word</Application>
  <DocSecurity>0</DocSecurity>
  <Lines>22</Lines>
  <Paragraphs>6</Paragraphs>
  <ScaleCrop>false</ScaleCrop>
  <Company>University of Delaware</Company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opyk</dc:creator>
  <cp:keywords/>
  <dc:description/>
  <cp:lastModifiedBy>Jessica Chopyk</cp:lastModifiedBy>
  <cp:revision>4</cp:revision>
  <dcterms:created xsi:type="dcterms:W3CDTF">2020-05-22T23:08:00Z</dcterms:created>
  <dcterms:modified xsi:type="dcterms:W3CDTF">2020-08-26T19:39:00Z</dcterms:modified>
</cp:coreProperties>
</file>